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0EF0" w:rsidRPr="00B6022F" w:rsidRDefault="00B6022F" w:rsidP="00B6022F">
      <w:pPr>
        <w:spacing w:after="0"/>
        <w:rPr>
          <w:rFonts w:ascii="Times New Roman" w:hAnsi="Times New Roman" w:cs="Times New Roman"/>
          <w:b/>
          <w:bCs/>
          <w:lang w:val="en-GB"/>
        </w:rPr>
      </w:pPr>
      <w:r w:rsidRPr="00B6022F">
        <w:rPr>
          <w:rFonts w:ascii="Times New Roman" w:hAnsi="Times New Roman" w:cs="Times New Roman"/>
          <w:b/>
          <w:bCs/>
          <w:lang w:val="en-GB"/>
        </w:rPr>
        <w:t xml:space="preserve">Supplemental table </w:t>
      </w:r>
      <w:r w:rsidR="005E45F9">
        <w:rPr>
          <w:rFonts w:ascii="Times New Roman" w:hAnsi="Times New Roman" w:cs="Times New Roman"/>
          <w:b/>
          <w:bCs/>
          <w:lang w:val="en-GB"/>
        </w:rPr>
        <w:t>5</w:t>
      </w:r>
      <w:r w:rsidRPr="00B6022F">
        <w:rPr>
          <w:rFonts w:ascii="Times New Roman" w:hAnsi="Times New Roman" w:cs="Times New Roman"/>
          <w:b/>
          <w:bCs/>
          <w:lang w:val="en-GB"/>
        </w:rPr>
        <w:t>. Bile acid a</w:t>
      </w:r>
      <w:r>
        <w:rPr>
          <w:rFonts w:ascii="Times New Roman" w:hAnsi="Times New Roman" w:cs="Times New Roman"/>
          <w:b/>
          <w:bCs/>
          <w:lang w:val="en-GB"/>
        </w:rPr>
        <w:t>nd neutral sterol excretion and cholesterol intake at t=16 weeks and t=24 week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"/>
        <w:gridCol w:w="2551"/>
        <w:gridCol w:w="1403"/>
        <w:gridCol w:w="1404"/>
        <w:gridCol w:w="1404"/>
        <w:gridCol w:w="237"/>
        <w:gridCol w:w="1418"/>
        <w:gridCol w:w="1418"/>
        <w:gridCol w:w="1418"/>
      </w:tblGrid>
      <w:tr w:rsidR="00072C43" w:rsidRPr="00B6022F" w:rsidTr="00C6777B">
        <w:trPr>
          <w:trHeight w:val="300"/>
        </w:trPr>
        <w:tc>
          <w:tcPr>
            <w:tcW w:w="2830" w:type="dxa"/>
            <w:gridSpan w:val="2"/>
            <w:tcBorders>
              <w:top w:val="single" w:sz="4" w:space="0" w:color="auto"/>
            </w:tcBorders>
            <w:noWrap/>
            <w:hideMark/>
          </w:tcPr>
          <w:p w:rsidR="00072C43" w:rsidRPr="00B6022F" w:rsidRDefault="00072C43" w:rsidP="00510D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11" w:type="dxa"/>
            <w:gridSpan w:val="3"/>
            <w:tcBorders>
              <w:top w:val="single" w:sz="4" w:space="0" w:color="auto"/>
            </w:tcBorders>
            <w:noWrap/>
            <w:vAlign w:val="bottom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=16 weeks</w:t>
            </w:r>
          </w:p>
        </w:tc>
        <w:tc>
          <w:tcPr>
            <w:tcW w:w="237" w:type="dxa"/>
            <w:tcBorders>
              <w:top w:val="single" w:sz="4" w:space="0" w:color="auto"/>
            </w:tcBorders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254" w:type="dxa"/>
            <w:gridSpan w:val="3"/>
            <w:tcBorders>
              <w:top w:val="single" w:sz="4" w:space="0" w:color="auto"/>
            </w:tcBorders>
            <w:noWrap/>
            <w:vAlign w:val="bottom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=24 weeks</w:t>
            </w:r>
          </w:p>
        </w:tc>
      </w:tr>
      <w:tr w:rsidR="00072C43" w:rsidRPr="00B6022F" w:rsidTr="00072C43">
        <w:trPr>
          <w:trHeight w:val="300"/>
        </w:trPr>
        <w:tc>
          <w:tcPr>
            <w:tcW w:w="283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072C43" w:rsidRPr="00B6022F" w:rsidRDefault="00072C43" w:rsidP="00510D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B602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ow</w:t>
            </w:r>
            <w:proofErr w:type="spellEnd"/>
          </w:p>
        </w:tc>
        <w:tc>
          <w:tcPr>
            <w:tcW w:w="140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FD + vehicle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FD + HC-24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B602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ow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FD + vehic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FD + HC-24</w:t>
            </w:r>
          </w:p>
        </w:tc>
      </w:tr>
      <w:tr w:rsidR="00072C43" w:rsidRPr="00B6022F" w:rsidTr="00072C43">
        <w:trPr>
          <w:trHeight w:val="300"/>
        </w:trPr>
        <w:tc>
          <w:tcPr>
            <w:tcW w:w="283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072C43" w:rsidRPr="00B6022F" w:rsidRDefault="00072C43" w:rsidP="00510D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Pr="00B602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tal </w:t>
            </w:r>
            <w:proofErr w:type="spellStart"/>
            <w:r w:rsidRPr="00B602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le</w:t>
            </w:r>
            <w:proofErr w:type="spellEnd"/>
            <w:r w:rsidRPr="00B602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cid </w:t>
            </w:r>
            <w:proofErr w:type="spellStart"/>
            <w:r w:rsidRPr="00B602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cretion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46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53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92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37" w:type="dxa"/>
            <w:tcBorders>
              <w:top w:val="single" w:sz="4" w:space="0" w:color="auto"/>
            </w:tcBorders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72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25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6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072C43" w:rsidRPr="00B6022F" w:rsidTr="00072C43">
        <w:trPr>
          <w:trHeight w:val="300"/>
        </w:trPr>
        <w:tc>
          <w:tcPr>
            <w:tcW w:w="279" w:type="dxa"/>
            <w:noWrap/>
          </w:tcPr>
          <w:p w:rsidR="00072C43" w:rsidRPr="00B6022F" w:rsidRDefault="00072C43" w:rsidP="00510D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072C43" w:rsidRPr="00B6022F" w:rsidRDefault="00072C43" w:rsidP="00510D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cholic</w:t>
            </w:r>
            <w:proofErr w:type="spellEnd"/>
            <w:r w:rsidRPr="00B6022F">
              <w:rPr>
                <w:rFonts w:ascii="Times New Roman" w:hAnsi="Times New Roman" w:cs="Times New Roman"/>
                <w:sz w:val="16"/>
                <w:szCs w:val="16"/>
              </w:rPr>
              <w:t xml:space="preserve"> acid </w:t>
            </w:r>
            <w:proofErr w:type="spellStart"/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excretion</w:t>
            </w:r>
            <w:proofErr w:type="spellEnd"/>
          </w:p>
        </w:tc>
        <w:tc>
          <w:tcPr>
            <w:tcW w:w="1403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10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404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7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404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3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237" w:type="dxa"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6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418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11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418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10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072C43" w:rsidRPr="00B6022F" w:rsidTr="00072C43">
        <w:trPr>
          <w:trHeight w:val="300"/>
        </w:trPr>
        <w:tc>
          <w:tcPr>
            <w:tcW w:w="279" w:type="dxa"/>
            <w:noWrap/>
          </w:tcPr>
          <w:p w:rsidR="00072C43" w:rsidRPr="00B6022F" w:rsidRDefault="00072C43" w:rsidP="00510D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072C43" w:rsidRPr="00B6022F" w:rsidRDefault="00072C43" w:rsidP="00510D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deoxycholic</w:t>
            </w:r>
            <w:proofErr w:type="spellEnd"/>
            <w:r w:rsidRPr="00B6022F">
              <w:rPr>
                <w:rFonts w:ascii="Times New Roman" w:hAnsi="Times New Roman" w:cs="Times New Roman"/>
                <w:sz w:val="16"/>
                <w:szCs w:val="16"/>
              </w:rPr>
              <w:t xml:space="preserve"> acid </w:t>
            </w:r>
            <w:proofErr w:type="spellStart"/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excretion</w:t>
            </w:r>
            <w:proofErr w:type="spellEnd"/>
          </w:p>
        </w:tc>
        <w:tc>
          <w:tcPr>
            <w:tcW w:w="1403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71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404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92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1404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54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37" w:type="dxa"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89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418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1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418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68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072C43" w:rsidRPr="00B6022F" w:rsidTr="00072C43">
        <w:trPr>
          <w:trHeight w:val="300"/>
        </w:trPr>
        <w:tc>
          <w:tcPr>
            <w:tcW w:w="279" w:type="dxa"/>
            <w:noWrap/>
          </w:tcPr>
          <w:p w:rsidR="00072C43" w:rsidRPr="00B6022F" w:rsidRDefault="00072C43" w:rsidP="00510D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072C43" w:rsidRPr="00B6022F" w:rsidRDefault="00072C43" w:rsidP="00510D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litocholic</w:t>
            </w:r>
            <w:proofErr w:type="spellEnd"/>
            <w:r w:rsidRPr="00B6022F">
              <w:rPr>
                <w:rFonts w:ascii="Times New Roman" w:hAnsi="Times New Roman" w:cs="Times New Roman"/>
                <w:sz w:val="16"/>
                <w:szCs w:val="16"/>
              </w:rPr>
              <w:t xml:space="preserve"> acid </w:t>
            </w:r>
            <w:proofErr w:type="spellStart"/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excretion</w:t>
            </w:r>
            <w:proofErr w:type="spellEnd"/>
          </w:p>
        </w:tc>
        <w:tc>
          <w:tcPr>
            <w:tcW w:w="1403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68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19</w:t>
            </w:r>
          </w:p>
        </w:tc>
        <w:tc>
          <w:tcPr>
            <w:tcW w:w="1404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17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04</w:t>
            </w:r>
          </w:p>
        </w:tc>
        <w:tc>
          <w:tcPr>
            <w:tcW w:w="1404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15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237" w:type="dxa"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57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14</w:t>
            </w:r>
          </w:p>
        </w:tc>
        <w:tc>
          <w:tcPr>
            <w:tcW w:w="1418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87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17</w:t>
            </w:r>
          </w:p>
        </w:tc>
        <w:tc>
          <w:tcPr>
            <w:tcW w:w="1418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44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09</w:t>
            </w:r>
          </w:p>
        </w:tc>
      </w:tr>
      <w:tr w:rsidR="00072C43" w:rsidRPr="00B6022F" w:rsidTr="00072C43">
        <w:trPr>
          <w:trHeight w:val="300"/>
        </w:trPr>
        <w:tc>
          <w:tcPr>
            <w:tcW w:w="279" w:type="dxa"/>
            <w:noWrap/>
          </w:tcPr>
          <w:p w:rsidR="00072C43" w:rsidRPr="00B6022F" w:rsidRDefault="00072C43" w:rsidP="00510D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072C43" w:rsidRPr="00B6022F" w:rsidRDefault="00072C43" w:rsidP="00510D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β-</w:t>
            </w:r>
            <w:proofErr w:type="spellStart"/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muricholic</w:t>
            </w:r>
            <w:proofErr w:type="spellEnd"/>
            <w:r w:rsidRPr="00B6022F">
              <w:rPr>
                <w:rFonts w:ascii="Times New Roman" w:hAnsi="Times New Roman" w:cs="Times New Roman"/>
                <w:sz w:val="16"/>
                <w:szCs w:val="16"/>
              </w:rPr>
              <w:t xml:space="preserve"> acid </w:t>
            </w:r>
            <w:proofErr w:type="spellStart"/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excretion</w:t>
            </w:r>
            <w:proofErr w:type="spellEnd"/>
          </w:p>
        </w:tc>
        <w:tc>
          <w:tcPr>
            <w:tcW w:w="1403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15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404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18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404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12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237" w:type="dxa"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23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418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34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418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24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  <w:tr w:rsidR="00072C43" w:rsidRPr="00B6022F" w:rsidTr="00072C43">
        <w:trPr>
          <w:trHeight w:val="300"/>
        </w:trPr>
        <w:tc>
          <w:tcPr>
            <w:tcW w:w="279" w:type="dxa"/>
            <w:noWrap/>
          </w:tcPr>
          <w:p w:rsidR="00072C43" w:rsidRPr="00B6022F" w:rsidRDefault="00072C43" w:rsidP="00510D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072C43" w:rsidRPr="00B6022F" w:rsidRDefault="00072C43" w:rsidP="00510D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ω-</w:t>
            </w:r>
            <w:proofErr w:type="spellStart"/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muricholic</w:t>
            </w:r>
            <w:proofErr w:type="spellEnd"/>
            <w:r w:rsidRPr="00B6022F">
              <w:rPr>
                <w:rFonts w:ascii="Times New Roman" w:hAnsi="Times New Roman" w:cs="Times New Roman"/>
                <w:sz w:val="16"/>
                <w:szCs w:val="16"/>
              </w:rPr>
              <w:t xml:space="preserve"> acid </w:t>
            </w:r>
            <w:proofErr w:type="spellStart"/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excretion</w:t>
            </w:r>
            <w:proofErr w:type="spellEnd"/>
          </w:p>
        </w:tc>
        <w:tc>
          <w:tcPr>
            <w:tcW w:w="1403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24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404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24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404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16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237" w:type="dxa"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39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3*</w:t>
            </w:r>
          </w:p>
        </w:tc>
        <w:tc>
          <w:tcPr>
            <w:tcW w:w="1418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61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1418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47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  <w:tr w:rsidR="00072C43" w:rsidRPr="00B6022F" w:rsidTr="00072C43">
        <w:trPr>
          <w:trHeight w:val="300"/>
        </w:trPr>
        <w:tc>
          <w:tcPr>
            <w:tcW w:w="279" w:type="dxa"/>
            <w:noWrap/>
          </w:tcPr>
          <w:p w:rsidR="00072C43" w:rsidRPr="00B6022F" w:rsidRDefault="00072C43" w:rsidP="00510D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072C43" w:rsidRPr="00B6022F" w:rsidRDefault="00072C43" w:rsidP="00510D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hyodeoxycholic</w:t>
            </w:r>
            <w:proofErr w:type="spellEnd"/>
            <w:r w:rsidRPr="00B6022F">
              <w:rPr>
                <w:rFonts w:ascii="Times New Roman" w:hAnsi="Times New Roman" w:cs="Times New Roman"/>
                <w:sz w:val="16"/>
                <w:szCs w:val="16"/>
              </w:rPr>
              <w:t xml:space="preserve"> acid </w:t>
            </w:r>
            <w:proofErr w:type="spellStart"/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excretion</w:t>
            </w:r>
            <w:proofErr w:type="spellEnd"/>
          </w:p>
        </w:tc>
        <w:tc>
          <w:tcPr>
            <w:tcW w:w="1403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13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1*</w:t>
            </w:r>
          </w:p>
        </w:tc>
        <w:tc>
          <w:tcPr>
            <w:tcW w:w="1404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9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404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5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1*</w:t>
            </w:r>
          </w:p>
        </w:tc>
        <w:tc>
          <w:tcPr>
            <w:tcW w:w="237" w:type="dxa"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9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418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1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418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6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072C43" w:rsidRPr="00B6022F" w:rsidTr="00072C43">
        <w:trPr>
          <w:trHeight w:val="300"/>
        </w:trPr>
        <w:tc>
          <w:tcPr>
            <w:tcW w:w="2830" w:type="dxa"/>
            <w:gridSpan w:val="2"/>
            <w:noWrap/>
            <w:vAlign w:val="center"/>
            <w:hideMark/>
          </w:tcPr>
          <w:p w:rsidR="00072C43" w:rsidRPr="00B6022F" w:rsidRDefault="00072C43" w:rsidP="00510D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Pr="00B602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tal </w:t>
            </w:r>
            <w:proofErr w:type="spellStart"/>
            <w:r w:rsidRPr="00B602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utral</w:t>
            </w:r>
            <w:proofErr w:type="spellEnd"/>
            <w:r w:rsidRPr="00B602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terol </w:t>
            </w:r>
            <w:proofErr w:type="spellStart"/>
            <w:r w:rsidRPr="00B602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cretion</w:t>
            </w:r>
            <w:proofErr w:type="spellEnd"/>
          </w:p>
        </w:tc>
        <w:tc>
          <w:tcPr>
            <w:tcW w:w="1403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9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6*</w:t>
            </w:r>
          </w:p>
        </w:tc>
        <w:tc>
          <w:tcPr>
            <w:tcW w:w="1404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75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04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82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37" w:type="dxa"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25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418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59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418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93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072C43" w:rsidRPr="00B6022F" w:rsidTr="00072C43">
        <w:trPr>
          <w:trHeight w:val="300"/>
        </w:trPr>
        <w:tc>
          <w:tcPr>
            <w:tcW w:w="279" w:type="dxa"/>
            <w:noWrap/>
          </w:tcPr>
          <w:p w:rsidR="00072C43" w:rsidRPr="00B6022F" w:rsidRDefault="00072C43" w:rsidP="00510D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072C43" w:rsidRPr="00B6022F" w:rsidRDefault="00072C43" w:rsidP="00510D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coprostanol</w:t>
            </w:r>
            <w:proofErr w:type="spellEnd"/>
            <w:r w:rsidRPr="00B6022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excretion</w:t>
            </w:r>
            <w:proofErr w:type="spellEnd"/>
          </w:p>
        </w:tc>
        <w:tc>
          <w:tcPr>
            <w:tcW w:w="1403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19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03*</w:t>
            </w:r>
          </w:p>
        </w:tc>
        <w:tc>
          <w:tcPr>
            <w:tcW w:w="1404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03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1404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03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237" w:type="dxa"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31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04</w:t>
            </w:r>
          </w:p>
        </w:tc>
        <w:tc>
          <w:tcPr>
            <w:tcW w:w="1418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14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06</w:t>
            </w:r>
          </w:p>
        </w:tc>
        <w:tc>
          <w:tcPr>
            <w:tcW w:w="1418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08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072C43" w:rsidRPr="00B6022F" w:rsidTr="00072C43">
        <w:trPr>
          <w:trHeight w:val="300"/>
        </w:trPr>
        <w:tc>
          <w:tcPr>
            <w:tcW w:w="279" w:type="dxa"/>
            <w:noWrap/>
          </w:tcPr>
          <w:p w:rsidR="00072C43" w:rsidRPr="00B6022F" w:rsidRDefault="00072C43" w:rsidP="00510D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072C43" w:rsidRPr="00B6022F" w:rsidRDefault="00072C43" w:rsidP="00510D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 xml:space="preserve">cholesterol </w:t>
            </w:r>
            <w:proofErr w:type="spellStart"/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excretion</w:t>
            </w:r>
            <w:proofErr w:type="spellEnd"/>
          </w:p>
        </w:tc>
        <w:tc>
          <w:tcPr>
            <w:tcW w:w="1403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87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5*</w:t>
            </w:r>
          </w:p>
        </w:tc>
        <w:tc>
          <w:tcPr>
            <w:tcW w:w="1404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61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1404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69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37" w:type="dxa"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1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418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32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18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78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072C43" w:rsidRPr="00B6022F" w:rsidTr="00072C43">
        <w:trPr>
          <w:trHeight w:val="300"/>
        </w:trPr>
        <w:tc>
          <w:tcPr>
            <w:tcW w:w="279" w:type="dxa"/>
            <w:noWrap/>
          </w:tcPr>
          <w:p w:rsidR="00072C43" w:rsidRPr="00B6022F" w:rsidRDefault="00072C43" w:rsidP="00510D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072C43" w:rsidRPr="00B6022F" w:rsidRDefault="00072C43" w:rsidP="00510D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 xml:space="preserve">cholestanol </w:t>
            </w:r>
            <w:proofErr w:type="spellStart"/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excretion</w:t>
            </w:r>
            <w:proofErr w:type="spellEnd"/>
          </w:p>
        </w:tc>
        <w:tc>
          <w:tcPr>
            <w:tcW w:w="1403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105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07</w:t>
            </w:r>
          </w:p>
        </w:tc>
        <w:tc>
          <w:tcPr>
            <w:tcW w:w="1404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115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12</w:t>
            </w:r>
          </w:p>
        </w:tc>
        <w:tc>
          <w:tcPr>
            <w:tcW w:w="1404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93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237" w:type="dxa"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105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09</w:t>
            </w:r>
          </w:p>
        </w:tc>
        <w:tc>
          <w:tcPr>
            <w:tcW w:w="1418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142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21</w:t>
            </w:r>
          </w:p>
        </w:tc>
        <w:tc>
          <w:tcPr>
            <w:tcW w:w="1418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96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07</w:t>
            </w:r>
          </w:p>
        </w:tc>
      </w:tr>
      <w:tr w:rsidR="00072C43" w:rsidRPr="00B6022F" w:rsidTr="00072C43">
        <w:trPr>
          <w:trHeight w:val="300"/>
        </w:trPr>
        <w:tc>
          <w:tcPr>
            <w:tcW w:w="279" w:type="dxa"/>
            <w:noWrap/>
          </w:tcPr>
          <w:p w:rsidR="00072C43" w:rsidRPr="00B6022F" w:rsidRDefault="00072C43" w:rsidP="00510D0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072C43" w:rsidRPr="00B6022F" w:rsidRDefault="00072C43" w:rsidP="00510D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lathosterol</w:t>
            </w:r>
            <w:proofErr w:type="spellEnd"/>
            <w:r w:rsidRPr="00B6022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excretion</w:t>
            </w:r>
            <w:proofErr w:type="spellEnd"/>
          </w:p>
        </w:tc>
        <w:tc>
          <w:tcPr>
            <w:tcW w:w="1403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94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09*</w:t>
            </w:r>
          </w:p>
        </w:tc>
        <w:tc>
          <w:tcPr>
            <w:tcW w:w="1404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22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05</w:t>
            </w:r>
          </w:p>
        </w:tc>
        <w:tc>
          <w:tcPr>
            <w:tcW w:w="1404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35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12</w:t>
            </w:r>
          </w:p>
        </w:tc>
        <w:tc>
          <w:tcPr>
            <w:tcW w:w="237" w:type="dxa"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109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418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113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89</w:t>
            </w:r>
          </w:p>
        </w:tc>
        <w:tc>
          <w:tcPr>
            <w:tcW w:w="1418" w:type="dxa"/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4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14</w:t>
            </w:r>
          </w:p>
        </w:tc>
      </w:tr>
      <w:tr w:rsidR="00072C43" w:rsidRPr="00B6022F" w:rsidTr="00072C43">
        <w:trPr>
          <w:trHeight w:val="300"/>
        </w:trPr>
        <w:tc>
          <w:tcPr>
            <w:tcW w:w="2830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072C43" w:rsidRPr="00B6022F" w:rsidRDefault="00072C43" w:rsidP="00510D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Pr="00B602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lesterol intake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74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77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86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72C43" w:rsidRPr="00B6022F" w:rsidRDefault="00072C43" w:rsidP="00510D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89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022F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</w:tbl>
    <w:p w:rsidR="00B6022F" w:rsidRPr="00B6022F" w:rsidRDefault="00B6022F">
      <w:pPr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>Bile acid and neutral sterol excretion are expressed as µmol/mou</w:t>
      </w:r>
      <w:bookmarkStart w:id="0" w:name="_GoBack"/>
      <w:bookmarkEnd w:id="0"/>
      <w:r>
        <w:rPr>
          <w:rFonts w:ascii="Times New Roman" w:hAnsi="Times New Roman" w:cs="Times New Roman"/>
          <w:sz w:val="16"/>
          <w:szCs w:val="16"/>
          <w:lang w:val="en-GB"/>
        </w:rPr>
        <w:t xml:space="preserve">se/day. Cholesterol intake is expressed as µmol/mouse/day. </w:t>
      </w:r>
      <w:r w:rsidRPr="00B6022F">
        <w:rPr>
          <w:rFonts w:ascii="Times New Roman" w:hAnsi="Times New Roman" w:cs="Times New Roman"/>
          <w:sz w:val="16"/>
          <w:szCs w:val="16"/>
          <w:lang w:val="en-GB"/>
        </w:rPr>
        <w:t xml:space="preserve">* p &lt; 0.05 vs HFD + vehicle at the same timepoint. </w:t>
      </w:r>
    </w:p>
    <w:sectPr w:rsidR="00B6022F" w:rsidRPr="00B6022F" w:rsidSect="00F4500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001"/>
    <w:rsid w:val="00016807"/>
    <w:rsid w:val="000244CB"/>
    <w:rsid w:val="000405A1"/>
    <w:rsid w:val="0004589F"/>
    <w:rsid w:val="000634F9"/>
    <w:rsid w:val="0006518B"/>
    <w:rsid w:val="00072C43"/>
    <w:rsid w:val="000974E0"/>
    <w:rsid w:val="000A04EA"/>
    <w:rsid w:val="000C2AE0"/>
    <w:rsid w:val="000C42EA"/>
    <w:rsid w:val="000D3823"/>
    <w:rsid w:val="000D648C"/>
    <w:rsid w:val="000D7C55"/>
    <w:rsid w:val="000E3338"/>
    <w:rsid w:val="000E54D8"/>
    <w:rsid w:val="000F28F7"/>
    <w:rsid w:val="00102943"/>
    <w:rsid w:val="00121916"/>
    <w:rsid w:val="00126D96"/>
    <w:rsid w:val="00157BE6"/>
    <w:rsid w:val="00165D4E"/>
    <w:rsid w:val="00181A67"/>
    <w:rsid w:val="0019496C"/>
    <w:rsid w:val="00196D2E"/>
    <w:rsid w:val="001B34EC"/>
    <w:rsid w:val="001B6271"/>
    <w:rsid w:val="001C3498"/>
    <w:rsid w:val="001C3B2F"/>
    <w:rsid w:val="001C64AA"/>
    <w:rsid w:val="001D29A2"/>
    <w:rsid w:val="001F0CF2"/>
    <w:rsid w:val="002345F1"/>
    <w:rsid w:val="00237246"/>
    <w:rsid w:val="0025092E"/>
    <w:rsid w:val="0025509E"/>
    <w:rsid w:val="0025743E"/>
    <w:rsid w:val="00290B18"/>
    <w:rsid w:val="0029322A"/>
    <w:rsid w:val="00295F81"/>
    <w:rsid w:val="002976C1"/>
    <w:rsid w:val="002C4257"/>
    <w:rsid w:val="002C672F"/>
    <w:rsid w:val="002D19B3"/>
    <w:rsid w:val="002F330D"/>
    <w:rsid w:val="003205F0"/>
    <w:rsid w:val="00320E51"/>
    <w:rsid w:val="00326A9E"/>
    <w:rsid w:val="003270E3"/>
    <w:rsid w:val="00354936"/>
    <w:rsid w:val="00385AAC"/>
    <w:rsid w:val="003970EF"/>
    <w:rsid w:val="003A6362"/>
    <w:rsid w:val="003C1A87"/>
    <w:rsid w:val="003C59F5"/>
    <w:rsid w:val="003C7214"/>
    <w:rsid w:val="003F06CE"/>
    <w:rsid w:val="003F1E7F"/>
    <w:rsid w:val="003F4E9D"/>
    <w:rsid w:val="00403691"/>
    <w:rsid w:val="0040540D"/>
    <w:rsid w:val="00405E09"/>
    <w:rsid w:val="0041269F"/>
    <w:rsid w:val="00414117"/>
    <w:rsid w:val="00434024"/>
    <w:rsid w:val="004504E7"/>
    <w:rsid w:val="004524A5"/>
    <w:rsid w:val="00454EF3"/>
    <w:rsid w:val="00483FB7"/>
    <w:rsid w:val="00497D6F"/>
    <w:rsid w:val="004A1777"/>
    <w:rsid w:val="004B7CAB"/>
    <w:rsid w:val="004C0A7B"/>
    <w:rsid w:val="004D2C95"/>
    <w:rsid w:val="004D37A0"/>
    <w:rsid w:val="005105BD"/>
    <w:rsid w:val="00513238"/>
    <w:rsid w:val="00516258"/>
    <w:rsid w:val="005300B6"/>
    <w:rsid w:val="00553F79"/>
    <w:rsid w:val="00595C66"/>
    <w:rsid w:val="005B3B31"/>
    <w:rsid w:val="005B40BE"/>
    <w:rsid w:val="005B4323"/>
    <w:rsid w:val="005B695D"/>
    <w:rsid w:val="005C66E8"/>
    <w:rsid w:val="005D488F"/>
    <w:rsid w:val="005D5693"/>
    <w:rsid w:val="005D70A2"/>
    <w:rsid w:val="005D7770"/>
    <w:rsid w:val="005E45F9"/>
    <w:rsid w:val="005E49A5"/>
    <w:rsid w:val="005F781A"/>
    <w:rsid w:val="006124EC"/>
    <w:rsid w:val="00627F90"/>
    <w:rsid w:val="00640F7A"/>
    <w:rsid w:val="006451AB"/>
    <w:rsid w:val="006508AE"/>
    <w:rsid w:val="006B188C"/>
    <w:rsid w:val="006B5584"/>
    <w:rsid w:val="006C4478"/>
    <w:rsid w:val="006D00CB"/>
    <w:rsid w:val="006D3AC2"/>
    <w:rsid w:val="006D5DA6"/>
    <w:rsid w:val="006F044A"/>
    <w:rsid w:val="00701A94"/>
    <w:rsid w:val="00705189"/>
    <w:rsid w:val="007467F2"/>
    <w:rsid w:val="007508C2"/>
    <w:rsid w:val="00756A0B"/>
    <w:rsid w:val="00762BF6"/>
    <w:rsid w:val="0077739E"/>
    <w:rsid w:val="007905C4"/>
    <w:rsid w:val="00794637"/>
    <w:rsid w:val="007A0AF8"/>
    <w:rsid w:val="007A6221"/>
    <w:rsid w:val="007E21E0"/>
    <w:rsid w:val="00807A5E"/>
    <w:rsid w:val="00811D7F"/>
    <w:rsid w:val="008171C9"/>
    <w:rsid w:val="00817C52"/>
    <w:rsid w:val="0082555C"/>
    <w:rsid w:val="008316F3"/>
    <w:rsid w:val="00875D5E"/>
    <w:rsid w:val="00876940"/>
    <w:rsid w:val="00887C91"/>
    <w:rsid w:val="00892512"/>
    <w:rsid w:val="0089391D"/>
    <w:rsid w:val="00894B9D"/>
    <w:rsid w:val="00896DF9"/>
    <w:rsid w:val="008A0E4A"/>
    <w:rsid w:val="008D135C"/>
    <w:rsid w:val="008E36C3"/>
    <w:rsid w:val="0090121A"/>
    <w:rsid w:val="009213C6"/>
    <w:rsid w:val="00933D2E"/>
    <w:rsid w:val="00942B6F"/>
    <w:rsid w:val="00946CF0"/>
    <w:rsid w:val="00953A68"/>
    <w:rsid w:val="00956B75"/>
    <w:rsid w:val="0096404A"/>
    <w:rsid w:val="00984932"/>
    <w:rsid w:val="00985380"/>
    <w:rsid w:val="009972FB"/>
    <w:rsid w:val="009B7AA9"/>
    <w:rsid w:val="009C67D9"/>
    <w:rsid w:val="00A00479"/>
    <w:rsid w:val="00A009A5"/>
    <w:rsid w:val="00A064B9"/>
    <w:rsid w:val="00A22CC4"/>
    <w:rsid w:val="00A408BF"/>
    <w:rsid w:val="00A42908"/>
    <w:rsid w:val="00A7767F"/>
    <w:rsid w:val="00A8450B"/>
    <w:rsid w:val="00A860F6"/>
    <w:rsid w:val="00A916A0"/>
    <w:rsid w:val="00A95EE0"/>
    <w:rsid w:val="00AB7BB0"/>
    <w:rsid w:val="00AD7D1A"/>
    <w:rsid w:val="00AF1307"/>
    <w:rsid w:val="00B0502E"/>
    <w:rsid w:val="00B41D5F"/>
    <w:rsid w:val="00B43980"/>
    <w:rsid w:val="00B44CEF"/>
    <w:rsid w:val="00B470B1"/>
    <w:rsid w:val="00B54235"/>
    <w:rsid w:val="00B57DE6"/>
    <w:rsid w:val="00B60188"/>
    <w:rsid w:val="00B6022F"/>
    <w:rsid w:val="00B62C83"/>
    <w:rsid w:val="00B63A0E"/>
    <w:rsid w:val="00BB5C60"/>
    <w:rsid w:val="00BF27DB"/>
    <w:rsid w:val="00C01AC1"/>
    <w:rsid w:val="00C121D3"/>
    <w:rsid w:val="00C40F3E"/>
    <w:rsid w:val="00C50EB0"/>
    <w:rsid w:val="00C519FB"/>
    <w:rsid w:val="00C61490"/>
    <w:rsid w:val="00C72C0F"/>
    <w:rsid w:val="00C84FEF"/>
    <w:rsid w:val="00C91D52"/>
    <w:rsid w:val="00CA6963"/>
    <w:rsid w:val="00CC5305"/>
    <w:rsid w:val="00CD4A1B"/>
    <w:rsid w:val="00CD4B83"/>
    <w:rsid w:val="00CD56F6"/>
    <w:rsid w:val="00D11408"/>
    <w:rsid w:val="00D21AE4"/>
    <w:rsid w:val="00D26D42"/>
    <w:rsid w:val="00D315F9"/>
    <w:rsid w:val="00D57CAC"/>
    <w:rsid w:val="00D911B1"/>
    <w:rsid w:val="00D9506B"/>
    <w:rsid w:val="00DA3470"/>
    <w:rsid w:val="00DD16EA"/>
    <w:rsid w:val="00DE3303"/>
    <w:rsid w:val="00E00242"/>
    <w:rsid w:val="00E02E63"/>
    <w:rsid w:val="00E331A9"/>
    <w:rsid w:val="00E474BE"/>
    <w:rsid w:val="00E633A5"/>
    <w:rsid w:val="00E80346"/>
    <w:rsid w:val="00E83F1D"/>
    <w:rsid w:val="00E94309"/>
    <w:rsid w:val="00EA6A4D"/>
    <w:rsid w:val="00ED0460"/>
    <w:rsid w:val="00ED3621"/>
    <w:rsid w:val="00ED5ED7"/>
    <w:rsid w:val="00EE7018"/>
    <w:rsid w:val="00EF0633"/>
    <w:rsid w:val="00F0005B"/>
    <w:rsid w:val="00F121C8"/>
    <w:rsid w:val="00F336A0"/>
    <w:rsid w:val="00F44F5D"/>
    <w:rsid w:val="00F45001"/>
    <w:rsid w:val="00F46299"/>
    <w:rsid w:val="00F50EF0"/>
    <w:rsid w:val="00F51B9F"/>
    <w:rsid w:val="00F54FE0"/>
    <w:rsid w:val="00F62947"/>
    <w:rsid w:val="00F66CF0"/>
    <w:rsid w:val="00FA247A"/>
    <w:rsid w:val="00FC2D66"/>
    <w:rsid w:val="00FC3B20"/>
    <w:rsid w:val="00FC4E4D"/>
    <w:rsid w:val="00FF6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8A36C6"/>
  <w15:chartTrackingRefBased/>
  <w15:docId w15:val="{40F853E5-1FC4-4615-83CF-2559C7C4B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50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02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22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602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73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7</Words>
  <Characters>1362</Characters>
  <Application>Microsoft Office Word</Application>
  <DocSecurity>0</DocSecurity>
  <Lines>136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on, M.C. (Martine)</dc:creator>
  <cp:keywords/>
  <dc:description/>
  <cp:lastModifiedBy>Morrison, M.C. (Martine)</cp:lastModifiedBy>
  <cp:revision>2</cp:revision>
  <dcterms:created xsi:type="dcterms:W3CDTF">2021-02-05T10:46:00Z</dcterms:created>
  <dcterms:modified xsi:type="dcterms:W3CDTF">2021-02-05T10:46:00Z</dcterms:modified>
</cp:coreProperties>
</file>